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B9153" w14:textId="332E0143" w:rsidR="005042AC" w:rsidRPr="000A32F7" w:rsidRDefault="00B7215D" w:rsidP="006C0CF2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3973CE53" wp14:editId="34C5FF46">
            <wp:extent cx="5731510" cy="4912995"/>
            <wp:effectExtent l="0" t="0" r="2540" b="1905"/>
            <wp:docPr id="889665514" name="그림 12" descr="텍스트, 도표, 평면도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665514" name="그림 12" descr="텍스트, 도표, 평면도, 라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35609" w14:textId="4F5E4F98" w:rsidR="00B7215D" w:rsidRPr="000A32F7" w:rsidRDefault="005042AC" w:rsidP="005042AC">
      <w:pPr>
        <w:ind w:left="0"/>
        <w:rPr>
          <w:rFonts w:ascii="Times New Roman" w:hAnsi="Times New Roman" w:cs="Times New Roman"/>
          <w:color w:val="000000" w:themeColor="text1"/>
          <w:szCs w:val="24"/>
        </w:rPr>
      </w:pP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S</w:t>
      </w:r>
      <w:r w:rsidR="00B7215D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12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Fig. Subgroup concordance analysis between Claude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3.5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-based treatment suggestions and clinical practice across BCLC stages. </w:t>
      </w:r>
      <w:r w:rsidRPr="000A32F7">
        <w:rPr>
          <w:rFonts w:ascii="Times New Roman" w:hAnsi="Times New Roman" w:cs="Times New Roman" w:hint="eastAsia"/>
          <w:color w:val="000000" w:themeColor="text1"/>
          <w:szCs w:val="24"/>
        </w:rPr>
        <w:t>(A) Matrix visualization of treatment frequencies comparing Claude-recommended options (x-axis) with actual therapies provided by clinicians (y-axis) in patients with BCLC stage A. Cells on the diagonal denote concordant decisions, with darker shades indicating higher agreement. (B) Bar plot summarizing the match rate (%) for each treatment recommended by Claude among patients with BCLC stage A. (C) Frequency matrix for BCLC stage C patients, showing alignment between Claude's suggestions and real-world physician decisions. (D) Match rates for each Gemini recommendation in BCLC stage C patients. To ensure interpretability, treatment categories with fewer than five cases were excluded from the bar plots.</w:t>
      </w:r>
    </w:p>
    <w:p w14:paraId="73317D47" w14:textId="235B9001" w:rsidR="00DF4DF1" w:rsidRPr="000A32F7" w:rsidRDefault="00DF4DF1" w:rsidP="002C3352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D333E" w14:textId="77777777" w:rsidR="00ED006E" w:rsidRDefault="00ED006E" w:rsidP="00EC6C78">
      <w:r>
        <w:separator/>
      </w:r>
    </w:p>
  </w:endnote>
  <w:endnote w:type="continuationSeparator" w:id="0">
    <w:p w14:paraId="40D55DD0" w14:textId="77777777" w:rsidR="00ED006E" w:rsidRDefault="00ED006E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0E751E" w14:textId="77777777" w:rsidR="00ED006E" w:rsidRDefault="00ED006E" w:rsidP="00EC6C78">
      <w:r>
        <w:separator/>
      </w:r>
    </w:p>
  </w:footnote>
  <w:footnote w:type="continuationSeparator" w:id="0">
    <w:p w14:paraId="3591812D" w14:textId="77777777" w:rsidR="00ED006E" w:rsidRDefault="00ED006E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3352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D006E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5:00Z</dcterms:created>
  <dcterms:modified xsi:type="dcterms:W3CDTF">2025-12-01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zN1oiLCJwSUQiOjIwNDgsInRyYWNlSWQiOiIwODE1RDZFRjNGQjM0NTg5QUYwNDhEODZEQzc2MDhGR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